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517F72" w14:textId="77777777" w:rsidR="00DC4DD1" w:rsidRPr="00594049" w:rsidRDefault="00DC4DD1" w:rsidP="00DC4DD1">
      <w:pPr>
        <w:pStyle w:val="Default"/>
        <w:spacing w:line="480" w:lineRule="auto"/>
      </w:pPr>
      <w:r w:rsidRPr="00293B96">
        <w:rPr>
          <w:b/>
          <w:bCs/>
        </w:rPr>
        <w:t xml:space="preserve">Table </w:t>
      </w:r>
      <w:r>
        <w:rPr>
          <w:b/>
          <w:bCs/>
        </w:rPr>
        <w:t>S2</w:t>
      </w:r>
      <w:r>
        <w:t xml:space="preserve">: Sequences of the primers used in the </w:t>
      </w:r>
      <w:proofErr w:type="spellStart"/>
      <w:r>
        <w:t>qRT</w:t>
      </w:r>
      <w:proofErr w:type="spellEnd"/>
      <w:r>
        <w:t>-PCR analysis.</w:t>
      </w:r>
      <w:r>
        <w:fldChar w:fldCharType="begin"/>
      </w:r>
      <w:r>
        <w:instrText xml:space="preserve"> LINK Excel.Sheet.12 "C:\\Users\\Mercy.Ruiz\\Box\\My Box - Mercy Ruiz\\papers\\our HHEX KO paper\\reagent list.xlsx" Sheet1!R1C1:R39C4 \a \f 4 \h  \* MERGEFORMAT </w:instrText>
      </w:r>
      <w:r>
        <w:fldChar w:fldCharType="separate"/>
      </w:r>
    </w:p>
    <w:tbl>
      <w:tblPr>
        <w:tblW w:w="10049" w:type="dxa"/>
        <w:tblInd w:w="108" w:type="dxa"/>
        <w:tblLook w:val="04A0" w:firstRow="1" w:lastRow="0" w:firstColumn="1" w:lastColumn="0" w:noHBand="0" w:noVBand="1"/>
      </w:tblPr>
      <w:tblGrid>
        <w:gridCol w:w="2014"/>
        <w:gridCol w:w="5103"/>
        <w:gridCol w:w="1134"/>
        <w:gridCol w:w="1798"/>
      </w:tblGrid>
      <w:tr w:rsidR="00DC4DD1" w:rsidRPr="00B54122" w14:paraId="34AD646D" w14:textId="77777777" w:rsidTr="00CE04A7">
        <w:trPr>
          <w:trHeight w:val="288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30C0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04CD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qu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5'-3'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F826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756191">
              <w:rPr>
                <w:rFonts w:ascii="Times New Roman"/>
              </w:rPr>
              <w:t>°</w:t>
            </w:r>
            <w:r w:rsidRPr="00756191">
              <w:rPr>
                <w:rFonts w:ascii="Times New Roman"/>
              </w:rPr>
              <w:t>C</w:t>
            </w:r>
            <w:r>
              <w:rPr>
                <w:rFonts w:ascii="Times New Roman"/>
              </w:rPr>
              <w:t>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B52D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mplicon length</w:t>
            </w:r>
          </w:p>
        </w:tc>
      </w:tr>
      <w:tr w:rsidR="00DC4DD1" w:rsidRPr="00B54122" w14:paraId="18286474" w14:textId="77777777" w:rsidTr="00CE04A7">
        <w:trPr>
          <w:trHeight w:val="312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284B5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Alb</w:t>
            </w:r>
            <w:proofErr w:type="spellEnd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F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A0F29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CCATGTGCACCTCCTTT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47806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5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D801C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</w:tr>
      <w:tr w:rsidR="00DC4DD1" w:rsidRPr="00B54122" w14:paraId="0D3D1541" w14:textId="77777777" w:rsidTr="00CE04A7">
        <w:trPr>
          <w:trHeight w:val="312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2650C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Alb</w:t>
            </w:r>
            <w:proofErr w:type="spellEnd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R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B5776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ACACCATCAAGCTTCGGG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720C9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18D78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4DD1" w:rsidRPr="00B54122" w14:paraId="304A7E20" w14:textId="77777777" w:rsidTr="00CE04A7">
        <w:trPr>
          <w:trHeight w:val="312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51E39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Hprt</w:t>
            </w:r>
            <w:proofErr w:type="spellEnd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F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57913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GTCCCAGCGTCGTGATT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2BE39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5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84EF9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</w:tr>
      <w:tr w:rsidR="00DC4DD1" w:rsidRPr="00B54122" w14:paraId="14A1D707" w14:textId="77777777" w:rsidTr="00CE04A7">
        <w:trPr>
          <w:trHeight w:val="312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55908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Hprt</w:t>
            </w:r>
            <w:proofErr w:type="spellEnd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R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565B7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GCCTCCCATCTCCTTCAT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C0734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D3B1F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4DD1" w:rsidRPr="00B54122" w14:paraId="36C3FBE4" w14:textId="77777777" w:rsidTr="00CE04A7">
        <w:trPr>
          <w:trHeight w:val="312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D4F4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AFP</w:t>
            </w:r>
            <w:proofErr w:type="spellEnd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F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4AF8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TATGGAATAGCTTCCATATTG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B3A8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0A46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</w:tr>
      <w:tr w:rsidR="00DC4DD1" w:rsidRPr="00B54122" w14:paraId="53BC6B7B" w14:textId="77777777" w:rsidTr="00CE04A7">
        <w:trPr>
          <w:trHeight w:val="312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3937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AFP</w:t>
            </w:r>
            <w:proofErr w:type="spellEnd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R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AF38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CCTTGTAAGTGGCTTCTTGA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CF90C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B0505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4DD1" w:rsidRPr="00B54122" w14:paraId="03B2F283" w14:textId="77777777" w:rsidTr="00CE04A7">
        <w:trPr>
          <w:trHeight w:val="312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1F47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ALB</w:t>
            </w:r>
            <w:proofErr w:type="spellEnd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F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DF94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AGATACATACAAGAGTGAAATTGC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031D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3AE9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</w:tr>
      <w:tr w:rsidR="00DC4DD1" w:rsidRPr="00B54122" w14:paraId="3330A48D" w14:textId="77777777" w:rsidTr="00CE04A7">
        <w:trPr>
          <w:trHeight w:val="312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346E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ALB</w:t>
            </w:r>
            <w:proofErr w:type="spellEnd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R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1336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TGCTGGAGATGCTGAGA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3E1BF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85924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4DD1" w:rsidRPr="00B54122" w14:paraId="72013608" w14:textId="77777777" w:rsidTr="00CE04A7">
        <w:trPr>
          <w:trHeight w:val="312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9368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bcatenin</w:t>
            </w:r>
            <w:proofErr w:type="spellEnd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F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E2FB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TGGCTGATATTGATGGACA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AE19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B2C0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</w:tr>
      <w:tr w:rsidR="00DC4DD1" w:rsidRPr="00B54122" w14:paraId="58DA097F" w14:textId="77777777" w:rsidTr="00CE04A7">
        <w:trPr>
          <w:trHeight w:val="312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D049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bcatenin</w:t>
            </w:r>
            <w:proofErr w:type="spellEnd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R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5244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TCTGCATGCCCTCATCTAA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9DB10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5BEEB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4DD1" w:rsidRPr="00B54122" w14:paraId="03E9461F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3BF5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ESM1 qF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F248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CTGCAAAGACTGTCCCTAC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8A8C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0742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</w:tr>
      <w:tr w:rsidR="00DC4DD1" w:rsidRPr="00B54122" w14:paraId="2E7A71DD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D041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ESM1 qR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21E9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CCTTGGCTACTGAGTATTG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6A863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68F0B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4DD1" w:rsidRPr="00B54122" w14:paraId="0752E74A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EF19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FAH</w:t>
            </w:r>
            <w:proofErr w:type="spellEnd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F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5451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ACAGGCAACTCAAGACC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9724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39B0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</w:tr>
      <w:tr w:rsidR="00DC4DD1" w:rsidRPr="00B54122" w14:paraId="16CD0498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A6E7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FAH</w:t>
            </w:r>
            <w:proofErr w:type="spellEnd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R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950E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AGTGAAGAGGTGCTTTAT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D0936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72F43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4DD1" w:rsidRPr="00B54122" w14:paraId="4D6A3AB7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FA3C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FOXA2 qF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A06B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CAGCTACTATGCCGA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13CC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43461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</w:tr>
      <w:tr w:rsidR="00DC4DD1" w:rsidRPr="00B54122" w14:paraId="4EA432D4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5146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FOXA2 qR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DF9D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AAGTGTTCATCCCGTTCATC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48D89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69238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4DD1" w:rsidRPr="00B54122" w14:paraId="358ED02F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C99B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FOXH1 qF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09F0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GCCCAGATCATCCGT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12BB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61E9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</w:tr>
      <w:tr w:rsidR="00DC4DD1" w:rsidRPr="00B54122" w14:paraId="5F476C5D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58D1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FOXH1 qR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172E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CGGTTGGAGGAGAGGTT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EFD9A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3D822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4DD1" w:rsidRPr="00B54122" w14:paraId="5658D4A7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07B9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HHEX</w:t>
            </w:r>
            <w:proofErr w:type="spellEnd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F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192E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GAGGCAGGTCAAAACCT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AC70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1D67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</w:tr>
      <w:tr w:rsidR="00DC4DD1" w:rsidRPr="00B54122" w14:paraId="3FA3711D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FB83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HHEX</w:t>
            </w:r>
            <w:proofErr w:type="spellEnd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R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9932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TCTGGTCACAGGAATTGT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CED61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B7063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4DD1" w:rsidRPr="00B54122" w14:paraId="02442DFA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35A1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PRT1 qF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685B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AAGAGCTACTGTAATGACCAGTCAACGG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6976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BE30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</w:tr>
      <w:tr w:rsidR="00DC4DD1" w:rsidRPr="00B54122" w14:paraId="473A6ADC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9116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PRT1 qR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B47D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ATTGTAGTCAAGGGCATAGCCTACC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EF26B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6EDB7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4DD1" w:rsidRPr="00B54122" w14:paraId="55A6AB82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4A8C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sNODAL</w:t>
            </w:r>
            <w:proofErr w:type="spellEnd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F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A16B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AAGCAGTACAATGCCTAT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676E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AD79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</w:tr>
      <w:tr w:rsidR="00DC4DD1" w:rsidRPr="00B54122" w14:paraId="242F9833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8F09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NODAL</w:t>
            </w:r>
            <w:proofErr w:type="spellEnd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R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534B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TTCAGCAGACTCTGGATGT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22403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C50AC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4DD1" w:rsidRPr="00B54122" w14:paraId="3DCEBDB6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9B77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SCL10A1 qF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143F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TCAGCATCATGATGACC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A3EE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C2CC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</w:tr>
      <w:tr w:rsidR="00DC4DD1" w:rsidRPr="00B54122" w14:paraId="1F08E13D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D266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SCL10A1 qR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6BD9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TGGAGTAAAGGTATAGGAGGA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A20AD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45334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4DD1" w:rsidRPr="00B54122" w14:paraId="2CDFC725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917D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SMAD1 qF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4851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AGTCCCGTTCTTCCTCC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3873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5258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</w:tr>
      <w:tr w:rsidR="00DC4DD1" w:rsidRPr="00B54122" w14:paraId="024EE475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B3BB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SMAD1 qR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C5E2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GGCATGTGAGGCTCATT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22461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A5656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4DD1" w:rsidRPr="00B54122" w14:paraId="53F1E222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0D5C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TTR</w:t>
            </w:r>
            <w:proofErr w:type="spellEnd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F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04663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TGCCTTGGGGAAAACC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04C8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24B3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</w:tr>
      <w:tr w:rsidR="00DC4DD1" w:rsidRPr="00B54122" w14:paraId="25C66134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1CE7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TTR</w:t>
            </w:r>
            <w:proofErr w:type="spellEnd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R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88A2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GTGCCTTCCAGTAGGATTTG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889F7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1A93D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4DD1" w:rsidRPr="00B54122" w14:paraId="07235641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CBC7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VEGFA</w:t>
            </w:r>
            <w:proofErr w:type="spellEnd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F1_qF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5A7F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CCAAGTGGTCCCA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A5BC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F0D8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p</w:t>
            </w:r>
          </w:p>
        </w:tc>
      </w:tr>
      <w:tr w:rsidR="00DC4DD1" w:rsidRPr="00B54122" w14:paraId="462A8DB0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AF89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VEGFA</w:t>
            </w:r>
            <w:proofErr w:type="spellEnd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R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1641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CGATTGGACGGCAGTAG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17C47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98045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4DD1" w:rsidRPr="00B54122" w14:paraId="66BD5CC2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82BC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FLT4 qF1_qF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526C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GAGAGACCCGGAGC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B0D5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ACAE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p</w:t>
            </w:r>
          </w:p>
        </w:tc>
      </w:tr>
      <w:tr w:rsidR="00DC4DD1" w:rsidRPr="00B54122" w14:paraId="662EE562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7E9C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FLT4 qR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CB03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TGTTGAGGCCAGGGATG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60F99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154CB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4DD1" w:rsidRPr="00B54122" w14:paraId="58DDB329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C12F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PROX1 qF1_qF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0715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GTCCCGGGATTCTT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96C1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5A0F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p</w:t>
            </w:r>
          </w:p>
        </w:tc>
      </w:tr>
      <w:tr w:rsidR="00DC4DD1" w:rsidRPr="00B54122" w14:paraId="69A758A3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1132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PROX1 qR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9B2F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TCAACTCTTCTCCTCTTGG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522C1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3274C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4DD1" w:rsidRPr="00B54122" w14:paraId="22ECF636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50BC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VEGFC</w:t>
            </w:r>
            <w:proofErr w:type="spellEnd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F1_qF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2F3D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AGGCCAAGGCTTAT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030F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56BA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p</w:t>
            </w:r>
          </w:p>
        </w:tc>
      </w:tr>
      <w:tr w:rsidR="00DC4DD1" w:rsidRPr="00B54122" w14:paraId="72B13878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4AE2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VEGFC</w:t>
            </w:r>
            <w:proofErr w:type="spellEnd"/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R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B510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TGTTGCCAGCCTCCTTTC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E157B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AF477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4DD1" w:rsidRPr="00B54122" w14:paraId="6A409D15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3920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TIE2 qF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38E6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CAAGCTTCCTTCCTACCA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92D7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204A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p</w:t>
            </w:r>
          </w:p>
        </w:tc>
      </w:tr>
      <w:tr w:rsidR="00DC4DD1" w:rsidRPr="00B54122" w14:paraId="2610EBD7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258A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TIE2 qR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0317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GCACCGAATGGATGAA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B48AB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FB49D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4DD1" w:rsidRPr="00B54122" w14:paraId="19B5099F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53CB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ETV2 qF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97E4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TTCCAACTGTGCGACC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FD7E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8151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p</w:t>
            </w:r>
          </w:p>
        </w:tc>
      </w:tr>
      <w:tr w:rsidR="00DC4DD1" w:rsidRPr="00B54122" w14:paraId="5B64DA11" w14:textId="77777777" w:rsidTr="00CE04A7">
        <w:trPr>
          <w:trHeight w:val="288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E2B7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ETV2 qR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6B08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1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GCTTCTCATAATTCATGCCG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308F8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BDDB3" w14:textId="77777777" w:rsidR="00DC4DD1" w:rsidRPr="00B54122" w:rsidRDefault="00DC4DD1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2017CE21" w14:textId="470EA74D" w:rsidR="009320C3" w:rsidRDefault="00DC4DD1">
      <w:r>
        <w:fldChar w:fldCharType="end"/>
      </w:r>
    </w:p>
    <w:sectPr w:rsidR="009320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DD1"/>
    <w:rsid w:val="009320C3"/>
    <w:rsid w:val="00DC4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A222D"/>
  <w15:chartTrackingRefBased/>
  <w15:docId w15:val="{1697257A-DE0F-4C47-9F30-4341DF932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DD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C4D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y Ruiz</dc:creator>
  <cp:keywords/>
  <dc:description/>
  <cp:lastModifiedBy>Mercy Ruiz</cp:lastModifiedBy>
  <cp:revision>1</cp:revision>
  <dcterms:created xsi:type="dcterms:W3CDTF">2021-01-28T16:26:00Z</dcterms:created>
  <dcterms:modified xsi:type="dcterms:W3CDTF">2021-01-28T16:26:00Z</dcterms:modified>
</cp:coreProperties>
</file>